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Additional file 5.</w:t>
      </w:r>
      <w:r>
        <w:rPr/>
        <w:t xml:space="preserve"> CBF</w:t>
      </w:r>
      <w:r>
        <w:rPr>
          <w:rFonts w:cs="Symbol" w:ascii="Symbol" w:hAnsi="Symbol"/>
        </w:rPr>
        <w:t></w:t>
      </w:r>
      <w:r>
        <w:rPr/>
        <w:t xml:space="preserve"> residues which are necessary for the RD-CBF</w:t>
      </w:r>
      <w:r>
        <w:rPr>
          <w:rFonts w:cs="Symbol" w:ascii="Symbol" w:hAnsi="Symbol"/>
        </w:rPr>
        <w:t></w:t>
      </w:r>
      <w:r>
        <w:rPr/>
        <w:t>interaction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1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41"/>
        <w:gridCol w:w="1581"/>
        <w:gridCol w:w="1724"/>
        <w:gridCol w:w="1652"/>
        <w:gridCol w:w="1642"/>
        <w:gridCol w:w="1644"/>
      </w:tblGrid>
      <w:tr>
        <w:trPr/>
        <w:tc>
          <w:tcPr>
            <w:tcW w:w="32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49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rresponding residue</w:t>
            </w:r>
          </w:p>
        </w:tc>
        <w:tc>
          <w:tcPr>
            <w:tcW w:w="32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ferred</w:t>
            </w:r>
          </w:p>
        </w:tc>
      </w:tr>
      <w:tr>
        <w:trPr/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Residue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% Buried at Interface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. vectensis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. magnipapillata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. queenslandica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cestral Metazoan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ncestral Eumetazoa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it-IT"/>
              </w:rPr>
              <w:t>Pro-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Thr-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o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it-IT"/>
              </w:rPr>
              <w:t>Arg-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rg-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rg-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rg-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he-1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Met-1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Leu-17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Val-1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it-IT"/>
              </w:rPr>
              <w:t>Thr-3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3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3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3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rg-33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rg-33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rg-33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Lys-3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g</w:t>
            </w:r>
          </w:p>
        </w:tc>
      </w:tr>
      <w:tr>
        <w:trPr/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sv-SE"/>
              </w:rPr>
              <w:t>Ala-56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la-56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la-56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Thr-56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a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sv-SE"/>
              </w:rPr>
              <w:t>Val-58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Val-5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Leu-58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Val-58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Val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sv-SE"/>
              </w:rPr>
              <w:t>Ala-59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la-59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Ser-59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Ser-59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6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Ser-6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Ser-6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6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6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61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6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y-6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ly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Gly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6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62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6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r-6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sv-SE"/>
              </w:rPr>
              <w:t>Asn-63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4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63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Ser-63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63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sv-SE"/>
              </w:rPr>
              <w:t>Ser-65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Thr-6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Leu-65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C</w:t>
            </w:r>
            <w:r>
              <w:rPr>
                <w:iCs/>
              </w:rPr>
              <w:t>Thr-65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hr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ln-67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His-67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Tyr-67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Leu-6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ro-100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His-95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Arg-99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Cs/>
                <w:vertAlign w:val="superscript"/>
              </w:rPr>
              <w:t>N</w:t>
            </w:r>
            <w:r>
              <w:rPr>
                <w:iCs/>
              </w:rPr>
              <w:t>Gln-10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nknown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et-101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Phe-96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Phe-100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iCs/>
                <w:vertAlign w:val="superscript"/>
              </w:rPr>
              <w:t>N</w:t>
            </w:r>
            <w:r>
              <w:rPr>
                <w:iCs/>
              </w:rPr>
              <w:t>Phe-10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he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val="it-IT"/>
              </w:rPr>
              <w:t>Ile-102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Ile-98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Ile-102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Ile-105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le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104</w:t>
            </w:r>
          </w:p>
        </w:tc>
        <w:tc>
          <w:tcPr>
            <w:tcW w:w="164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581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100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104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n-10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n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CBF</w:t>
      </w:r>
      <w:r>
        <w:rPr>
          <w:rFonts w:cs="Symbol" w:ascii="Symbol" w:hAnsi="Symbol"/>
        </w:rPr>
        <w:t></w:t>
      </w:r>
      <w:r>
        <w:rPr/>
        <w:t xml:space="preserve"> residues identified in human as being necessary for Runt domain-CBF</w:t>
      </w:r>
      <w:r>
        <w:rPr>
          <w:rFonts w:cs="Symbol" w:ascii="Symbol" w:hAnsi="Symbol"/>
        </w:rPr>
        <w:t></w:t>
      </w:r>
      <w:r>
        <w:rPr/>
        <w:t xml:space="preserve">-binding are well conserved in </w:t>
      </w:r>
      <w:r>
        <w:rPr>
          <w:i/>
        </w:rPr>
        <w:t>Nematostella</w:t>
      </w:r>
      <w:r>
        <w:rPr/>
        <w:t xml:space="preserve"> and moderately conserved in</w:t>
      </w:r>
      <w:r>
        <w:rPr>
          <w:i/>
        </w:rPr>
        <w:t xml:space="preserve"> Hydra </w:t>
      </w:r>
      <w:r>
        <w:rPr/>
        <w:t xml:space="preserve">and </w:t>
      </w:r>
      <w:r>
        <w:rPr>
          <w:i/>
        </w:rPr>
        <w:t>A. queenslandica</w:t>
      </w:r>
      <w:r>
        <w:rPr/>
        <w:t>. Residues preceded with a superscript ‘C’ have conserved physical-chemical properties with the human residue at that position. Those residues preceded with a superscript ‘N’ represent non-conservative substitutions relative to the human variant. The amino acid inferred to have been present at each residue in the ancestral metazoan (</w:t>
      </w:r>
      <w:r>
        <w:rPr>
          <w:i/>
        </w:rPr>
        <w:t>i.e.</w:t>
      </w:r>
      <w:r>
        <w:rPr/>
        <w:t>, the common animal ancestor) and the ancestral eumetazoan (</w:t>
      </w:r>
      <w:r>
        <w:rPr>
          <w:i/>
        </w:rPr>
        <w:t>i.e.</w:t>
      </w:r>
      <w:r>
        <w:rPr/>
        <w:t>, the cnidarian-bilaterian ancestor) was identified from parsimony analysis.‘Unknown’ indicates that the present dataset fails to parsimoniously resolve the residu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8:10:00Z</dcterms:created>
  <dc:creator>Dan</dc:creator>
  <dc:description/>
  <cp:keywords/>
  <dc:language>en-US</dc:language>
  <cp:lastModifiedBy>Uri</cp:lastModifiedBy>
  <dcterms:modified xsi:type="dcterms:W3CDTF">2008-07-16T15:40:00Z</dcterms:modified>
  <cp:revision>3</cp:revision>
  <dc:subject/>
  <dc:title>Figure S1</dc:title>
</cp:coreProperties>
</file>